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824" w:rsidRPr="00D523D8" w:rsidRDefault="009D0824" w:rsidP="009D0824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</w:t>
      </w:r>
      <w:r w:rsidRPr="00E426DF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Table 1. Acute toxicity of compound 5</w:t>
      </w:r>
      <w:r w:rsidRPr="00D523D8">
        <w:rPr>
          <w:rFonts w:ascii="Times New Roman" w:hAnsi="Times New Roman" w:cs="Times New Roman"/>
          <w:b/>
          <w:sz w:val="22"/>
        </w:rPr>
        <w:t xml:space="preserve"> and amifostine at different doses (mg/kg)</w:t>
      </w:r>
    </w:p>
    <w:p w:rsidR="009D0824" w:rsidRDefault="009D0824" w:rsidP="009D0824"/>
    <w:tbl>
      <w:tblPr>
        <w:tblStyle w:val="21"/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709"/>
        <w:gridCol w:w="708"/>
        <w:gridCol w:w="709"/>
        <w:gridCol w:w="709"/>
        <w:gridCol w:w="850"/>
        <w:gridCol w:w="709"/>
        <w:gridCol w:w="709"/>
        <w:gridCol w:w="709"/>
      </w:tblGrid>
      <w:tr w:rsidR="009D0824" w:rsidRPr="00EA5FFA" w:rsidTr="00182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9D0824" w:rsidRPr="00EA5FFA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hideMark/>
          </w:tcPr>
          <w:p w:rsidR="009D0824" w:rsidRPr="00EA5FFA" w:rsidRDefault="009D0824" w:rsidP="00182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400</w:t>
            </w:r>
          </w:p>
        </w:tc>
        <w:tc>
          <w:tcPr>
            <w:tcW w:w="851" w:type="dxa"/>
            <w:hideMark/>
          </w:tcPr>
          <w:p w:rsidR="009D0824" w:rsidRPr="00EA5FFA" w:rsidRDefault="009D0824" w:rsidP="00182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709" w:type="dxa"/>
            <w:hideMark/>
          </w:tcPr>
          <w:p w:rsidR="009D0824" w:rsidRPr="00EA5FFA" w:rsidRDefault="009D0824" w:rsidP="00182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600</w:t>
            </w:r>
          </w:p>
        </w:tc>
        <w:tc>
          <w:tcPr>
            <w:tcW w:w="708" w:type="dxa"/>
            <w:hideMark/>
          </w:tcPr>
          <w:p w:rsidR="009D0824" w:rsidRPr="00EA5FFA" w:rsidRDefault="009D0824" w:rsidP="00182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700</w:t>
            </w:r>
          </w:p>
        </w:tc>
        <w:tc>
          <w:tcPr>
            <w:tcW w:w="709" w:type="dxa"/>
            <w:hideMark/>
          </w:tcPr>
          <w:p w:rsidR="009D0824" w:rsidRPr="00EA5FFA" w:rsidRDefault="009D0824" w:rsidP="00182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800</w:t>
            </w:r>
          </w:p>
        </w:tc>
        <w:tc>
          <w:tcPr>
            <w:tcW w:w="709" w:type="dxa"/>
            <w:hideMark/>
          </w:tcPr>
          <w:p w:rsidR="009D0824" w:rsidRPr="00EA5FFA" w:rsidRDefault="009D0824" w:rsidP="00182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900</w:t>
            </w:r>
          </w:p>
        </w:tc>
        <w:tc>
          <w:tcPr>
            <w:tcW w:w="850" w:type="dxa"/>
            <w:hideMark/>
          </w:tcPr>
          <w:p w:rsidR="009D0824" w:rsidRPr="00EA5FFA" w:rsidRDefault="009D0824" w:rsidP="00182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1000</w:t>
            </w:r>
          </w:p>
        </w:tc>
        <w:tc>
          <w:tcPr>
            <w:tcW w:w="709" w:type="dxa"/>
            <w:hideMark/>
          </w:tcPr>
          <w:p w:rsidR="009D0824" w:rsidRPr="00EA5FFA" w:rsidRDefault="009D0824" w:rsidP="00182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1100</w:t>
            </w:r>
          </w:p>
        </w:tc>
        <w:tc>
          <w:tcPr>
            <w:tcW w:w="709" w:type="dxa"/>
            <w:hideMark/>
          </w:tcPr>
          <w:p w:rsidR="009D0824" w:rsidRPr="00EA5FFA" w:rsidRDefault="009D0824" w:rsidP="00182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1200</w:t>
            </w:r>
          </w:p>
        </w:tc>
        <w:tc>
          <w:tcPr>
            <w:tcW w:w="709" w:type="dxa"/>
            <w:hideMark/>
          </w:tcPr>
          <w:p w:rsidR="009D0824" w:rsidRPr="00EA5FFA" w:rsidRDefault="009D0824" w:rsidP="00182F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1600</w:t>
            </w:r>
          </w:p>
        </w:tc>
      </w:tr>
      <w:tr w:rsidR="009D0824" w:rsidRPr="00EA5FFA" w:rsidTr="00182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9D0824" w:rsidRPr="00EA5FFA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pound 5</w:t>
            </w:r>
          </w:p>
        </w:tc>
        <w:tc>
          <w:tcPr>
            <w:tcW w:w="850" w:type="dxa"/>
            <w:hideMark/>
          </w:tcPr>
          <w:p w:rsidR="009D0824" w:rsidRPr="006D68F2" w:rsidRDefault="009D0824" w:rsidP="0018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9D0824" w:rsidRPr="006D68F2" w:rsidRDefault="009D0824" w:rsidP="0018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708" w:type="dxa"/>
            <w:hideMark/>
          </w:tcPr>
          <w:p w:rsidR="009D0824" w:rsidRPr="006D68F2" w:rsidRDefault="009D0824" w:rsidP="0018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850" w:type="dxa"/>
            <w:hideMark/>
          </w:tcPr>
          <w:p w:rsidR="009D0824" w:rsidRPr="006D68F2" w:rsidRDefault="009D0824" w:rsidP="0018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80%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60%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30%</w:t>
            </w:r>
          </w:p>
        </w:tc>
      </w:tr>
      <w:tr w:rsidR="009D0824" w:rsidRPr="00EA5FFA" w:rsidTr="00182FB4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:rsidR="009D0824" w:rsidRPr="00EA5FFA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EA5FFA">
              <w:rPr>
                <w:rFonts w:ascii="Times New Roman" w:hAnsi="Times New Roman" w:cs="Times New Roman"/>
                <w:sz w:val="22"/>
              </w:rPr>
              <w:t>Amifostine</w:t>
            </w:r>
          </w:p>
        </w:tc>
        <w:tc>
          <w:tcPr>
            <w:tcW w:w="850" w:type="dxa"/>
            <w:hideMark/>
          </w:tcPr>
          <w:p w:rsidR="009D0824" w:rsidRPr="006D68F2" w:rsidRDefault="009D0824" w:rsidP="0018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851" w:type="dxa"/>
            <w:hideMark/>
          </w:tcPr>
          <w:p w:rsidR="009D0824" w:rsidRPr="006D68F2" w:rsidRDefault="009D0824" w:rsidP="0018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6D68F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08" w:type="dxa"/>
            <w:hideMark/>
          </w:tcPr>
          <w:p w:rsidR="009D0824" w:rsidRPr="006D68F2" w:rsidRDefault="009D0824" w:rsidP="0018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6D68F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40%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850" w:type="dxa"/>
            <w:hideMark/>
          </w:tcPr>
          <w:p w:rsidR="009D0824" w:rsidRPr="006D68F2" w:rsidRDefault="009D0824" w:rsidP="0018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709" w:type="dxa"/>
            <w:hideMark/>
          </w:tcPr>
          <w:p w:rsidR="009D0824" w:rsidRPr="006D68F2" w:rsidRDefault="009D0824" w:rsidP="00182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D68F2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</w:tbl>
    <w:p w:rsidR="009D0824" w:rsidRPr="00EA5FFA" w:rsidRDefault="009D0824" w:rsidP="009D0824">
      <w:pPr>
        <w:rPr>
          <w:rFonts w:ascii="Times New Roman" w:hAnsi="Times New Roman" w:cs="Times New Roman"/>
          <w:sz w:val="22"/>
        </w:rPr>
      </w:pPr>
    </w:p>
    <w:p w:rsidR="009D0824" w:rsidRPr="00EA5FFA" w:rsidRDefault="009D0824" w:rsidP="009D0824">
      <w:pPr>
        <w:rPr>
          <w:rFonts w:ascii="Times New Roman" w:hAnsi="Times New Roman" w:cs="Times New Roman"/>
          <w:sz w:val="22"/>
        </w:rPr>
      </w:pPr>
      <w:r w:rsidRPr="00EA5FFA">
        <w:rPr>
          <w:rFonts w:ascii="Times New Roman" w:hAnsi="Times New Roman" w:cs="Times New Roman"/>
          <w:sz w:val="22"/>
        </w:rPr>
        <w:t xml:space="preserve">Normal mice were treated with different dose of compound or amifostine for 1 time, then death of mice were recorded for 14 days to evaluate the acute toxicity, value in </w:t>
      </w:r>
      <w:r w:rsidRPr="008818E5">
        <w:rPr>
          <w:rFonts w:ascii="Times New Roman" w:hAnsi="Times New Roman" w:cs="Times New Roman"/>
          <w:sz w:val="22"/>
        </w:rPr>
        <w:t>Appendix</w:t>
      </w:r>
      <w:r w:rsidRPr="00EA5FFA">
        <w:rPr>
          <w:rFonts w:ascii="Times New Roman" w:hAnsi="Times New Roman" w:cs="Times New Roman"/>
          <w:sz w:val="22"/>
        </w:rPr>
        <w:t xml:space="preserve"> table shows the survival frequency of mice at each dose. N=10 in each group.</w:t>
      </w:r>
    </w:p>
    <w:p w:rsidR="009D0824" w:rsidRDefault="009D0824" w:rsidP="009D0824"/>
    <w:p w:rsidR="009D0824" w:rsidRPr="00D523D8" w:rsidRDefault="009D0824" w:rsidP="009D0824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</w:t>
      </w:r>
      <w:r w:rsidRPr="00E426DF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 xml:space="preserve">Table </w:t>
      </w:r>
      <w:r w:rsidRPr="00D523D8">
        <w:rPr>
          <w:rFonts w:ascii="Times New Roman" w:hAnsi="Times New Roman" w:cs="Times New Roman"/>
          <w:b/>
          <w:sz w:val="22"/>
        </w:rPr>
        <w:t>2.  Sequence of primers</w:t>
      </w:r>
    </w:p>
    <w:p w:rsidR="009D0824" w:rsidRPr="00A52953" w:rsidRDefault="009D0824" w:rsidP="009D0824">
      <w:pPr>
        <w:rPr>
          <w:rFonts w:ascii="Times New Roman" w:hAnsi="Times New Roman" w:cs="Times New Roman"/>
          <w:sz w:val="22"/>
        </w:rPr>
      </w:pPr>
    </w:p>
    <w:tbl>
      <w:tblPr>
        <w:tblW w:w="8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1"/>
        <w:gridCol w:w="3836"/>
        <w:gridCol w:w="3646"/>
      </w:tblGrid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Gene name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Primer sequence-Forward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Primer sequence-Reverse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Gsta4</w:t>
            </w:r>
          </w:p>
        </w:tc>
        <w:tc>
          <w:tcPr>
            <w:tcW w:w="36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GTTCTAGTGCAGCGTGCTT</w:t>
            </w:r>
          </w:p>
        </w:tc>
        <w:tc>
          <w:tcPr>
            <w:tcW w:w="37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TGGGCAGAGTGGTTTTG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Gsta2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GAGCTTGATGCCAGCCTTC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CCATCAATGCAGCCACAC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Gsta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CAAGGAAGGCTTTCAAGATTC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TGCAAAATAGCCAGGATCAACA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Gm3776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TCCCCCAGACCAAAGAG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TTGCATCCATGGGAGGCT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Gss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GAGCGAGTGGTGACGTAT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ATCTGAGCGATTCAGGCC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Cyb2p10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CATGTCTCCAAATCTCCAGG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CTTGGGCTATTGGGAGGAAAA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Cybb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TTGTCAAGTGCCCCAAGGT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GCATCTTGGAACTCCTGC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ADH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CAGTGGCCAAAATCGATGG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ACAGACAGACCGACACCT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Cyp27a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CAGGAGGGCAAGTACCCA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CCTGGTCCCCTGATTCAC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Cyp3a1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AGCATTGAGGAGGATCACACAC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AGAGAGCTGAAACCAGGTC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Gstm3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GCCCCTTCTTCATTGGTG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GCACTCGAGTATTGACCT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Cyp2c55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CCCAAGGGCACAGAGTTAG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AAAAACAGCTCCGTGCGAG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Cyp2d26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CGAGGCCTTCATGCCATTC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CTTGGGGGAAGGTAGGAC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Cyp3a13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GCCAAAACCTCTGCCTTTC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GCTGTCGACCGTCATACAA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Adh6a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CATGGTTGCTGCTTGGAAC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GGGTATGCAGTCTCTGG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Psph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AAGGTTCCGTTGTGCTCGC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AAGCATCCCTCACACACGA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Psat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AGCCCTTAAGCCTTTCTCCT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GGGATGACACACCGATCAA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Cth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TGGGTGCTGATATTTGTATGT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AACGAAGCCGACTATTGAG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Gpt2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CAGGGCTAATCTCGGCAG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AGGTGCAGAGTGCCATCA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Acadsb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GAAGACGCTTCCCAACCTG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GGTGCAAAGGCTACTGCA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Arg2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AGGGTAATCCCCTCCCTGC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GCAAGCCAGCTTCTCGAA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Oat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ATGGCTGGCTGTGGATCAT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AGTGGGTTTCCGCCGTATG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Aldh18a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GAGCAGAAGCGCAGAAATC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CACTAATCACATTTACCCCCTG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Nox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AGTTTCTCTCCCGAAGGACC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AGTTTCTCTCCCGAAGGAC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Rac2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ACGTCCTTCTCCCAACAC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ATGTCGGGGGAGCCATTT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Hbb-b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AAAGGTGAACTCCGATGA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ATAGCAGAGGCAGAGGATAG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Hbb-b2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GGCTCCTAGGCAATGCGAT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ACTTGTGAGCCAGGGCAG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Hba-a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TGAAGCCCTGGAAAGGATGT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GAGCCGTGGCTTACATCAAA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Hbb-bs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TGTTGACTCACAACCCC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CTTCATCGGCGTTCACCT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Sqle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GCAGCGGTTACTCTGGTT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TTCCTCCTCAAGCAAGCC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Cyp5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GACTTCTATCTGCCGGCTT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AGAAGTACCATCCCGACCG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Hmgcr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GAGAACAAGGGTTCACGCC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CTTGGATCCCACGCGGA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Fdft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AGTCTAAGAGTGATACAAAGGC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CAGACTTCTCCACCCGTCT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Hmgcs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GCTATAAAGCTGCGGAGG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GTGAAAGAGCCAAAGGGGA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Msmo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GGGGACGCCAGGAATAAA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TCTCCGGCAACAGTGAGT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Lss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TGGCAGAGAGTAGTGCTGT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TGCCGACCCAACTCATTC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Idi1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GGTCGAACCCTCCTCAAG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AAAGAAGCGCTGGAGGTCT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Mvd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TCCACGTCCAGTGCCATTT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CATCACACTCGACATCCC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Elovl6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AGTTGTACTGGTGGGTGCAG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GGTGGACATGGACAACTG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Fasn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AAGTGTCCACCAACAAGCG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GAGCGCAGGATAGACTCA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Nfya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GCCCGATTCCCCTTTGTTC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TGGACAGCAGTGACACCAC</w:t>
            </w:r>
          </w:p>
        </w:tc>
      </w:tr>
      <w:tr w:rsidR="009D0824" w:rsidRPr="00165927" w:rsidTr="00182FB4">
        <w:trPr>
          <w:trHeight w:val="387"/>
        </w:trPr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b/>
                <w:bCs/>
                <w:sz w:val="22"/>
              </w:rPr>
              <w:t>GAPDH</w:t>
            </w:r>
          </w:p>
        </w:tc>
        <w:tc>
          <w:tcPr>
            <w:tcW w:w="36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TGTTTCCTCGTCCCGTAGA</w:t>
            </w:r>
          </w:p>
        </w:tc>
        <w:tc>
          <w:tcPr>
            <w:tcW w:w="37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D0824" w:rsidRPr="00165927" w:rsidRDefault="009D0824" w:rsidP="00182FB4">
            <w:pPr>
              <w:rPr>
                <w:rFonts w:ascii="Times New Roman" w:hAnsi="Times New Roman" w:cs="Times New Roman"/>
                <w:sz w:val="22"/>
              </w:rPr>
            </w:pPr>
            <w:r w:rsidRPr="00165927">
              <w:rPr>
                <w:rFonts w:ascii="Times New Roman" w:hAnsi="Times New Roman" w:cs="Times New Roman"/>
                <w:sz w:val="22"/>
              </w:rPr>
              <w:t>CAATCTCCACTTTGCCACTG</w:t>
            </w:r>
          </w:p>
        </w:tc>
      </w:tr>
    </w:tbl>
    <w:p w:rsidR="00786665" w:rsidRDefault="00786665">
      <w:bookmarkStart w:id="0" w:name="_GoBack"/>
      <w:bookmarkEnd w:id="0"/>
    </w:p>
    <w:sectPr w:rsidR="007866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27C6" w:rsidRDefault="00B327C6" w:rsidP="009D0824">
      <w:r>
        <w:separator/>
      </w:r>
    </w:p>
  </w:endnote>
  <w:endnote w:type="continuationSeparator" w:id="0">
    <w:p w:rsidR="00B327C6" w:rsidRDefault="00B327C6" w:rsidP="009D0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27C6" w:rsidRDefault="00B327C6" w:rsidP="009D0824">
      <w:r>
        <w:separator/>
      </w:r>
    </w:p>
  </w:footnote>
  <w:footnote w:type="continuationSeparator" w:id="0">
    <w:p w:rsidR="00B327C6" w:rsidRDefault="00B327C6" w:rsidP="009D0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E7E"/>
    <w:rsid w:val="00786665"/>
    <w:rsid w:val="009D0824"/>
    <w:rsid w:val="00B327C6"/>
    <w:rsid w:val="00E1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E2C372-F053-4BD0-BE43-EEB22D0E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08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8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8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824"/>
    <w:rPr>
      <w:sz w:val="18"/>
      <w:szCs w:val="18"/>
    </w:rPr>
  </w:style>
  <w:style w:type="table" w:customStyle="1" w:styleId="21">
    <w:name w:val="无格式表格 21"/>
    <w:basedOn w:val="a1"/>
    <w:uiPriority w:val="42"/>
    <w:rsid w:val="009D08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kui</dc:creator>
  <cp:keywords/>
  <dc:description/>
  <cp:lastModifiedBy>kuikui</cp:lastModifiedBy>
  <cp:revision>2</cp:revision>
  <dcterms:created xsi:type="dcterms:W3CDTF">2021-01-21T14:27:00Z</dcterms:created>
  <dcterms:modified xsi:type="dcterms:W3CDTF">2021-01-21T14:27:00Z</dcterms:modified>
</cp:coreProperties>
</file>